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590" w:rsidRPr="009A2590" w:rsidRDefault="009A2590" w:rsidP="002636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25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56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25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A2590">
        <w:rPr>
          <w:rFonts w:ascii="Times New Roman" w:hAnsi="Times New Roman" w:cs="Times New Roman"/>
          <w:sz w:val="24"/>
          <w:szCs w:val="24"/>
        </w:rPr>
        <w:t xml:space="preserve">:  List of 30 up and 55 down regulated proteins </w:t>
      </w:r>
      <w:r w:rsidR="0026367C">
        <w:rPr>
          <w:rFonts w:ascii="Times New Roman" w:hAnsi="Times New Roman" w:cs="Times New Roman"/>
          <w:sz w:val="24"/>
          <w:szCs w:val="24"/>
        </w:rPr>
        <w:t xml:space="preserve">in </w:t>
      </w:r>
      <w:r w:rsidRPr="009A2590">
        <w:rPr>
          <w:rFonts w:ascii="Times New Roman" w:hAnsi="Times New Roman" w:cs="Times New Roman"/>
          <w:sz w:val="24"/>
          <w:szCs w:val="24"/>
        </w:rPr>
        <w:t xml:space="preserve">AD </w:t>
      </w:r>
      <w:r w:rsidR="0026367C">
        <w:rPr>
          <w:rFonts w:ascii="Times New Roman" w:hAnsi="Times New Roman" w:cs="Times New Roman"/>
          <w:sz w:val="24"/>
          <w:szCs w:val="24"/>
        </w:rPr>
        <w:t xml:space="preserve">compared to DOCK8 </w:t>
      </w:r>
      <w:r w:rsidRPr="009A2590">
        <w:rPr>
          <w:rFonts w:ascii="Times New Roman" w:hAnsi="Times New Roman" w:cs="Times New Roman"/>
          <w:sz w:val="24"/>
          <w:szCs w:val="24"/>
        </w:rPr>
        <w:t>with fold change analysis &gt;2. (G85)</w:t>
      </w:r>
    </w:p>
    <w:p w:rsidR="009A2590" w:rsidRDefault="009A2590"/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3749"/>
        <w:gridCol w:w="3120"/>
        <w:gridCol w:w="1074"/>
        <w:gridCol w:w="877"/>
      </w:tblGrid>
      <w:tr w:rsidR="009A2590" w:rsidRPr="009A2590" w:rsidTr="009A2590">
        <w:trPr>
          <w:trHeight w:val="1035"/>
        </w:trPr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590" w:rsidRPr="009A2590" w:rsidRDefault="00C76D49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  <w:r w:rsidR="009A2590"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Fold change (FC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6YN1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Hydroxysteroid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dehydrogenase-like protein 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8WTU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rotein DDI1 homolog 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7336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Vpr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O7589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ulfotransferase 1C4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6GS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rotein ABHD17A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DOX5; P0185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gamma-1 heavy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87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alpha 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516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arboxypeptidase N catalytic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987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1s subcomponent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1856; P1050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Outer capsid glycoprotein VP7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DJI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erum amyloid A-1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03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ystatin-S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H1K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Rabenosyn-5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85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gamma 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1456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HSP 90-alpha A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HAW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Claspi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5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Leucine-rich alpha-2-glyco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2946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aspase-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H7L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in3 histone deacetylase corepressor complex component SDS3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4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9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031;O95711;Q8TAG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5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4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-reactive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6LS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2orf48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2.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5246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utative CC-type chemokine U83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37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3585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complex acid labile subunit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509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D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554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Thyroxine-binding globul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2308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1-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073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-related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9544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M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DOX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epsilon heavy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O7563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Ficolin-3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515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Complement factor 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427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ex hormone-binding globul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1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O1472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Apoptotic protease-activating factor 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04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delta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743;A0A0C4DH2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1-46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722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Vitamin K-dependent protein S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736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8 gamma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87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alpha 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073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0A087WW87;P0161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Immunoglobulin kappa variable 2-4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735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8 beta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DOX8;B9A064;P0CG0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lambda-1 light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6309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Calcineur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subunit B type 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35542; Q0511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erum amyloid A-4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421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lpha-1B-glyco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H3Q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dc42 effector protein 4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04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0301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Hematopoietically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-expressed </w:t>
            </w: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homeobox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protein HHEX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3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2314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Fibulin-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CF7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lambda constant 6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2531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Zinc-alpha-2-glyco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UFN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NipSnap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homolog 3A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649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Rod cGMP-specific 3'_5'-cyclic phosphodiesterase subunit alpha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59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J cha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85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constant epsilo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400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Vitronect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5077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Regulatory protein E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4085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eroxisomal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biogenesis factor 19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</w:tr>
      <w:tr w:rsidR="009A2590" w:rsidRPr="009A2590" w:rsidTr="009A2590">
        <w:trPr>
          <w:trHeight w:val="9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5K13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utative chronic lymphocytic leukemia up-regulated protein 1 opposite strand transcript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074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agulation factor XII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00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lpha-1-antitryps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2033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-related protein Rab-4A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5188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Lumica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35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0A0C4DH55;P0162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Immunoglobulin kappa variable 3D-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7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latelet basic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UHR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Zinc finger HIT domain-containing protein 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3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0747;Q0232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lasminoge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C0L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Complement C4-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0A0C4DH41;P01824;P01825;P0633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Immunoglobulin heavy variable 4-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4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1q subcomponent subunit C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13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4233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Phosphatidylinositol 4_5-bisphosphate 3-kinase catalytic subunit alpha isoform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064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7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4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Serum amyloid P-component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1462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4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818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Corticosteroid-binding globul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369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Translationally-controlled tumor protein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278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Lactotransferr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090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9A2590" w:rsidRPr="009A2590" w:rsidTr="009A2590">
        <w:trPr>
          <w:trHeight w:val="6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19652;Q7L1V2;P5470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Alpha-1-acid glycoprotein 2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177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Immunoglobulin heavy variable 3-33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8IWV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E3 ubiquitin-protein ligase UBR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1661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Extracellular matrix protein 1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Q96PD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acetylmuramoyl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-L-alanine amidase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9A2590" w:rsidRPr="009A2590" w:rsidTr="009A2590">
        <w:trPr>
          <w:trHeight w:val="300"/>
        </w:trPr>
        <w:tc>
          <w:tcPr>
            <w:tcW w:w="3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P0545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>Tetranectin</w:t>
            </w:r>
            <w:proofErr w:type="spellEnd"/>
            <w:r w:rsidRPr="009A25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590" w:rsidRPr="009A2590" w:rsidRDefault="009A2590" w:rsidP="009A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590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</w:tbl>
    <w:p w:rsidR="009A2590" w:rsidRDefault="009A2590"/>
    <w:p w:rsidR="009A2590" w:rsidRDefault="009A2590"/>
    <w:sectPr w:rsidR="009A2590" w:rsidSect="009720CB">
      <w:pgSz w:w="11900" w:h="16840"/>
      <w:pgMar w:top="1440" w:right="1440" w:bottom="412" w:left="2155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NLewMDazMDE0tbRU0lEKTi0uzszPAykwrAUAbFj3ACwAAAA="/>
  </w:docVars>
  <w:rsids>
    <w:rsidRoot w:val="009A2590"/>
    <w:rsid w:val="0026367C"/>
    <w:rsid w:val="002E4025"/>
    <w:rsid w:val="003F56B4"/>
    <w:rsid w:val="009720CB"/>
    <w:rsid w:val="009A2590"/>
    <w:rsid w:val="00C76D49"/>
    <w:rsid w:val="00D44B0D"/>
    <w:rsid w:val="00F313FE"/>
    <w:rsid w:val="00F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20573E-9241-4778-8D97-C0820D12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9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, MINNIE</dc:creator>
  <cp:lastModifiedBy>Abdel Rahman, Anas Mahmoud</cp:lastModifiedBy>
  <cp:revision>2</cp:revision>
  <dcterms:created xsi:type="dcterms:W3CDTF">2021-10-25T06:45:00Z</dcterms:created>
  <dcterms:modified xsi:type="dcterms:W3CDTF">2021-10-25T06:45:00Z</dcterms:modified>
</cp:coreProperties>
</file>